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val="en-CA" w:eastAsia="en-CA"/>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AE1BF04" w:rsidR="000035D5" w:rsidRDefault="000035D5">
                            <w:r>
                              <w:t xml:space="preserve">Reported on page number: </w:t>
                            </w:r>
                            <w:r w:rsidR="00E0683C">
                              <w:t xml:space="preserve"> 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1AE1BF04" w:rsidR="000035D5" w:rsidRDefault="000035D5">
                      <w:r>
                        <w:t xml:space="preserve">Reported on page number: </w:t>
                      </w:r>
                      <w:r w:rsidR="00E0683C">
                        <w:t xml:space="preserve"> 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lang w:val="en-CA" w:eastAsia="en-CA"/>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1C59414" w:rsidR="000035D5" w:rsidRDefault="000035D5" w:rsidP="000035D5">
                            <w:r>
                              <w:t xml:space="preserve">Reported on page number: </w:t>
                            </w:r>
                            <w:r w:rsidR="00AA613A">
                              <w:t>N/A (no deviation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71C59414" w:rsidR="000035D5" w:rsidRDefault="000035D5" w:rsidP="000035D5">
                      <w:r>
                        <w:t xml:space="preserve">Reported on page number: </w:t>
                      </w:r>
                      <w:r w:rsidR="00AA613A">
                        <w:t>N/A (no deviations)</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lang w:val="en-CA" w:eastAsia="en-CA"/>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2280237" w:rsidR="000035D5" w:rsidRDefault="00AA613A" w:rsidP="000035D5">
                            <w:r>
                              <w:t>Yes, see page 5</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12280237" w:rsidR="000035D5" w:rsidRDefault="00AA613A" w:rsidP="000035D5">
                      <w:r>
                        <w:t>Yes, see page 5</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4FCD7FF8" w14:textId="3E375C06" w:rsidR="000035D5" w:rsidRDefault="000035D5" w:rsidP="000035D5">
      <w:pPr>
        <w:spacing w:before="240" w:after="240"/>
      </w:pPr>
      <w:r>
        <w:rPr>
          <w:noProof/>
          <w:lang w:val="en-CA" w:eastAsia="en-CA"/>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7113675" w:rsidR="000035D5" w:rsidRDefault="00116FB7" w:rsidP="000035D5">
                            <w:r>
                              <w:t xml:space="preserve">As part of the ethics review process in each of the three countries, local regional government approvals for the study were obtained. Verbal consent was further obtained from community leaders in each of the study location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77113675" w:rsidR="000035D5" w:rsidRDefault="00116FB7" w:rsidP="000035D5">
                      <w:r>
                        <w:t xml:space="preserve">As part of the ethics review process in each of the three countries, local regional government approvals for the study were obtained. Verbal consent was further obtained from community leaders in each of the study locations.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26ACD8EF" w14:textId="77777777" w:rsidR="00116FB7" w:rsidRDefault="00116FB7" w:rsidP="000035D5">
      <w:pPr>
        <w:spacing w:before="240" w:after="240"/>
      </w:pPr>
    </w:p>
    <w:p w14:paraId="6B9BADC3" w14:textId="6C00A2E0" w:rsidR="000035D5" w:rsidRDefault="00116FB7" w:rsidP="000035D5">
      <w:pPr>
        <w:spacing w:before="240" w:after="240"/>
      </w:pPr>
      <w:r>
        <w:rPr>
          <w:noProof/>
          <w:lang w:val="en-CA" w:eastAsia="en-CA"/>
        </w:rPr>
        <mc:AlternateContent>
          <mc:Choice Requires="wps">
            <w:drawing>
              <wp:anchor distT="45720" distB="45720" distL="114300" distR="114300" simplePos="0" relativeHeight="251677696" behindDoc="0" locked="0" layoutInCell="1" allowOverlap="1" wp14:anchorId="24C7F3EF" wp14:editId="462F4E2A">
                <wp:simplePos x="0" y="0"/>
                <wp:positionH relativeFrom="margin">
                  <wp:align>right</wp:align>
                </wp:positionH>
                <wp:positionV relativeFrom="paragraph">
                  <wp:posOffset>570230</wp:posOffset>
                </wp:positionV>
                <wp:extent cx="6838950" cy="104775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47750"/>
                        </a:xfrm>
                        <a:prstGeom prst="rect">
                          <a:avLst/>
                        </a:prstGeom>
                        <a:solidFill>
                          <a:srgbClr val="FFFFFF"/>
                        </a:solidFill>
                        <a:ln w="9525">
                          <a:solidFill>
                            <a:srgbClr val="193A65"/>
                          </a:solidFill>
                          <a:miter lim="800000"/>
                          <a:headEnd/>
                          <a:tailEnd/>
                        </a:ln>
                      </wps:spPr>
                      <wps:txbx>
                        <w:txbxContent>
                          <w:p w14:paraId="6D21B23F" w14:textId="42ACBCEA" w:rsidR="000035D5" w:rsidRDefault="00116FB7" w:rsidP="000035D5">
                            <w:r w:rsidRPr="00116FB7">
                              <w:t xml:space="preserve">Study design was developed and refined by an international team of qualitative experts (MWK, SD, MV, VN, BAD), clinician scientists (AK, HJ, IY, LAM, </w:t>
                            </w:r>
                            <w:proofErr w:type="spellStart"/>
                            <w:r w:rsidRPr="00116FB7">
                              <w:t>PvD</w:t>
                            </w:r>
                            <w:proofErr w:type="spellEnd"/>
                            <w:r w:rsidRPr="00116FB7">
                              <w:t>), PRECISE project coordinators from each country (GM, OW, FK, HB), and maternal and child nutrition experts (SEM, RE). Engagement of researchers, coordinators, and clinicians from Kenya, Mozambique and The Gambia helped to ensure cultural appropriateness and contextualization of methods and interpretation of findings relevant to each study commun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44.9pt;width:538.5pt;height:8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" strokecolor="#193a65">
                <v:textbox>
                  <w:txbxContent>
                    <w:p w14:paraId="6D21B23F" w14:textId="42ACBCEA" w:rsidR="000035D5" w:rsidRDefault="00116FB7" w:rsidP="000035D5">
                      <w:r w:rsidRPr="00116FB7">
                        <w:t>Study design was developed and refined by an international team of qualitative experts (MWK, SD, MV, VN, BAD), clinician scientists (AK, HJ, IY, LAM, PvD), PRECISE project coordinators from each country (GM, OW, FK, HB), and maternal and child nutrition experts (SEM, RE). Engagement of researchers, coordinators, and clinicians from Kenya, Mozambique and The Gambia helped to ensure cultural appropriateness and contextualization of methods and interpretation of findings relevant to each study community.</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1240F973" w14:textId="64FA28EB" w:rsidR="00116FB7" w:rsidRDefault="00116FB7" w:rsidP="000035D5">
      <w:pPr>
        <w:spacing w:before="240" w:after="240"/>
      </w:pPr>
    </w:p>
    <w:p w14:paraId="4E65FA24" w14:textId="0C1F4713" w:rsidR="000035D5" w:rsidRDefault="00116FB7" w:rsidP="000035D5">
      <w:pPr>
        <w:spacing w:before="240" w:after="240"/>
      </w:pPr>
      <w:r>
        <w:rPr>
          <w:noProof/>
          <w:lang w:val="en-CA" w:eastAsia="en-CA"/>
        </w:rPr>
        <w:lastRenderedPageBreak/>
        <mc:AlternateContent>
          <mc:Choice Requires="wps">
            <w:drawing>
              <wp:anchor distT="45720" distB="45720" distL="114300" distR="114300" simplePos="0" relativeHeight="251679744" behindDoc="0" locked="0" layoutInCell="1" allowOverlap="1" wp14:anchorId="1A7A99EA" wp14:editId="26F66E02">
                <wp:simplePos x="0" y="0"/>
                <wp:positionH relativeFrom="margin">
                  <wp:align>right</wp:align>
                </wp:positionH>
                <wp:positionV relativeFrom="paragraph">
                  <wp:posOffset>539750</wp:posOffset>
                </wp:positionV>
                <wp:extent cx="6838950" cy="1231900"/>
                <wp:effectExtent l="0" t="0" r="19050" b="2540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31900"/>
                        </a:xfrm>
                        <a:prstGeom prst="rect">
                          <a:avLst/>
                        </a:prstGeom>
                        <a:solidFill>
                          <a:srgbClr val="FFFFFF"/>
                        </a:solidFill>
                        <a:ln w="9525">
                          <a:solidFill>
                            <a:srgbClr val="193A65"/>
                          </a:solidFill>
                          <a:miter lim="800000"/>
                          <a:headEnd/>
                          <a:tailEnd/>
                        </a:ln>
                      </wps:spPr>
                      <wps:txbx>
                        <w:txbxContent>
                          <w:p w14:paraId="53B10E27" w14:textId="1BF7BC2F" w:rsidR="000035D5" w:rsidRDefault="00AA613A" w:rsidP="000035D5">
                            <w:r>
                              <w:t xml:space="preserve">Informed consent documents and other materials were reviewed by local researchers, clinicians, and project </w:t>
                            </w:r>
                            <w:proofErr w:type="spellStart"/>
                            <w:r>
                              <w:t>coodinators</w:t>
                            </w:r>
                            <w:proofErr w:type="spellEnd"/>
                            <w:r>
                              <w:t xml:space="preserve"> </w:t>
                            </w:r>
                            <w:r w:rsidRPr="00AA613A">
                              <w:t>ensure cultural appropriateness and contextualization</w:t>
                            </w:r>
                            <w:r>
                              <w:t xml:space="preserve"> to community settings. </w:t>
                            </w:r>
                            <w:r w:rsidR="00EB1993">
                              <w:t>P</w:t>
                            </w:r>
                            <w:r w:rsidRPr="00AA613A">
                              <w:t>otential participants were briefed</w:t>
                            </w:r>
                            <w:r w:rsidR="00EB1993">
                              <w:t xml:space="preserve"> in-person about the project by trained </w:t>
                            </w:r>
                            <w:r w:rsidRPr="00AA613A">
                              <w:t>data collectors</w:t>
                            </w:r>
                            <w:r w:rsidR="00EB1993">
                              <w:t xml:space="preserve"> who were fluent in local languages and prompted potential participants to ask questions to ensure understanding. </w:t>
                            </w:r>
                            <w:r w:rsidR="00EB1993" w:rsidRPr="00EB1993">
                              <w:t>Communication between data collectors and study participants occurred in a language of comfort and good understanding by the participant</w:t>
                            </w:r>
                            <w:r w:rsidR="00EB1993">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42.5pt;width:538.5pt;height:97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" strokecolor="#193a65">
                <v:textbox>
                  <w:txbxContent>
                    <w:p w14:paraId="53B10E27" w14:textId="1BF7BC2F" w:rsidR="000035D5" w:rsidRDefault="00AA613A" w:rsidP="000035D5">
                      <w:r>
                        <w:t xml:space="preserve">Informed consent documents and other materials were reviewed by local researchers, clinicians, and project coodinators </w:t>
                      </w:r>
                      <w:r w:rsidRPr="00AA613A">
                        <w:t>ensure cultural appropriateness and contextualization</w:t>
                      </w:r>
                      <w:r>
                        <w:t xml:space="preserve"> to community settings. </w:t>
                      </w:r>
                      <w:r w:rsidR="00EB1993">
                        <w:t>P</w:t>
                      </w:r>
                      <w:r w:rsidRPr="00AA613A">
                        <w:t>otential participants were briefed</w:t>
                      </w:r>
                      <w:r w:rsidR="00EB1993">
                        <w:t xml:space="preserve"> in-person about the project by trained </w:t>
                      </w:r>
                      <w:r w:rsidRPr="00AA613A">
                        <w:t>data collectors</w:t>
                      </w:r>
                      <w:r w:rsidR="00EB1993">
                        <w:t xml:space="preserve"> who were fluent in local languages and prompted potential participants to ask questions to ensure understanding. </w:t>
                      </w:r>
                      <w:r w:rsidR="00EB1993" w:rsidRPr="00EB1993">
                        <w:t>Communication between data collectors and study participants occurred in a language of comfort and good understanding by the participant</w:t>
                      </w:r>
                      <w:r w:rsidR="00EB1993">
                        <w:t>.</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0120AC90" w14:textId="468F3604" w:rsidR="00116FB7" w:rsidRDefault="00116FB7" w:rsidP="000035D5">
      <w:pPr>
        <w:spacing w:before="240" w:after="240"/>
      </w:pPr>
    </w:p>
    <w:p w14:paraId="393A0AEC" w14:textId="33539392" w:rsidR="000035D5" w:rsidRDefault="000035D5" w:rsidP="000035D5">
      <w:pPr>
        <w:spacing w:before="240" w:after="240"/>
      </w:pPr>
      <w:r>
        <w:rPr>
          <w:noProof/>
          <w:lang w:val="en-CA" w:eastAsia="en-CA"/>
        </w:rPr>
        <mc:AlternateContent>
          <mc:Choice Requires="wps">
            <w:drawing>
              <wp:anchor distT="45720" distB="45720" distL="114300" distR="114300" simplePos="0" relativeHeight="251681792" behindDoc="0" locked="0" layoutInCell="1" allowOverlap="1" wp14:anchorId="0D25BCA0" wp14:editId="297EF8E5">
                <wp:simplePos x="0" y="0"/>
                <wp:positionH relativeFrom="margin">
                  <wp:align>right</wp:align>
                </wp:positionH>
                <wp:positionV relativeFrom="paragraph">
                  <wp:posOffset>700405</wp:posOffset>
                </wp:positionV>
                <wp:extent cx="6838950" cy="1346200"/>
                <wp:effectExtent l="0" t="0" r="19050" b="254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46200"/>
                        </a:xfrm>
                        <a:prstGeom prst="rect">
                          <a:avLst/>
                        </a:prstGeom>
                        <a:solidFill>
                          <a:srgbClr val="FFFFFF"/>
                        </a:solidFill>
                        <a:ln w="9525">
                          <a:solidFill>
                            <a:srgbClr val="193A65"/>
                          </a:solidFill>
                          <a:miter lim="800000"/>
                          <a:headEnd/>
                          <a:tailEnd/>
                        </a:ln>
                      </wps:spPr>
                      <wps:txbx>
                        <w:txbxContent>
                          <w:p w14:paraId="63B5C0C8" w14:textId="002A4336" w:rsidR="000035D5" w:rsidRDefault="00AA613A" w:rsidP="000035D5">
                            <w:r>
                              <w:t xml:space="preserve">The research is part of </w:t>
                            </w:r>
                            <w:r w:rsidRPr="00AA613A">
                              <w:t>the larger PRECISE (</w:t>
                            </w:r>
                            <w:proofErr w:type="spellStart"/>
                            <w:r w:rsidRPr="00AA613A">
                              <w:t>PREgnancy</w:t>
                            </w:r>
                            <w:proofErr w:type="spellEnd"/>
                            <w:r w:rsidRPr="00AA613A">
                              <w:t xml:space="preserve"> Care Integrating </w:t>
                            </w:r>
                            <w:proofErr w:type="gramStart"/>
                            <w:r w:rsidRPr="00AA613A">
                              <w:t>translational</w:t>
                            </w:r>
                            <w:proofErr w:type="gramEnd"/>
                            <w:r w:rsidRPr="00AA613A">
                              <w:t xml:space="preserve"> Science, Everywhere) Network, a prospective pregnancy cohort in </w:t>
                            </w:r>
                            <w:r>
                              <w:t xml:space="preserve">Kenya, The Gambia and Mozambique. PRECISE has experienced community </w:t>
                            </w:r>
                            <w:proofErr w:type="spellStart"/>
                            <w:r>
                              <w:t>laison</w:t>
                            </w:r>
                            <w:proofErr w:type="spellEnd"/>
                            <w:r>
                              <w:t xml:space="preserve"> teams in each country to regularly feedback findings to community stakeholders through presentations, community dialogues, and sharing publications and report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15pt;width:538.5pt;height:106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" strokecolor="#193a65">
                <v:textbox>
                  <w:txbxContent>
                    <w:p w14:paraId="63B5C0C8" w14:textId="002A4336" w:rsidR="000035D5" w:rsidRDefault="00AA613A" w:rsidP="000035D5">
                      <w:r>
                        <w:t xml:space="preserve">The research is part of </w:t>
                      </w:r>
                      <w:r w:rsidRPr="00AA613A">
                        <w:t xml:space="preserve">the larger PRECISE (PREgnancy Care Integrating translational Science, Everywhere) Network, a prospective pregnancy cohort in </w:t>
                      </w:r>
                      <w:r>
                        <w:t xml:space="preserve">Kenya, The Gambia and Mozambique. PRECISE has experienced community laison teams in each country to regularly feedback findings to community stakeholders through presentations, community dialogues, and sharing publications and reports.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val="en-CA" w:eastAsia="en-CA"/>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val="en-CA" w:eastAsia="en-CA"/>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val="en-CA" w:eastAsia="en-CA"/>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val="en-CA" w:eastAsia="en-CA"/>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val="en-CA" w:eastAsia="en-CA"/>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3142EE">
      <w:pPr>
        <w:rPr>
          <w:rFonts w:ascii="Arial" w:hAnsi="Arial" w:cs="Arial"/>
        </w:rPr>
      </w:pPr>
    </w:p>
    <w:sectPr w:rsidR="00D61832" w:rsidRPr="00F57A3B" w:rsidSect="00F57A3B">
      <w:headerReference w:type="default" r:id="rId10"/>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C613E1" w14:textId="77777777" w:rsidR="003142EE" w:rsidRDefault="003142EE" w:rsidP="00F57A3B">
      <w:r>
        <w:separator/>
      </w:r>
    </w:p>
  </w:endnote>
  <w:endnote w:type="continuationSeparator" w:id="0">
    <w:p w14:paraId="4CBD4573" w14:textId="77777777" w:rsidR="003142EE" w:rsidRDefault="003142EE"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D164C2" w14:textId="77777777" w:rsidR="003142EE" w:rsidRDefault="003142EE" w:rsidP="00F57A3B">
      <w:r>
        <w:separator/>
      </w:r>
    </w:p>
  </w:footnote>
  <w:footnote w:type="continuationSeparator" w:id="0">
    <w:p w14:paraId="00D598B5" w14:textId="77777777" w:rsidR="003142EE" w:rsidRDefault="003142EE"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lang w:val="en-CA" w:eastAsia="en-CA"/>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n-CA" w:eastAsia="en-CA"/>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7A3B"/>
    <w:rsid w:val="000035D5"/>
    <w:rsid w:val="000F365D"/>
    <w:rsid w:val="00116E71"/>
    <w:rsid w:val="00116FB7"/>
    <w:rsid w:val="003142EE"/>
    <w:rsid w:val="00335779"/>
    <w:rsid w:val="004A7A57"/>
    <w:rsid w:val="004C71C4"/>
    <w:rsid w:val="00515BC0"/>
    <w:rsid w:val="00541C18"/>
    <w:rsid w:val="00580384"/>
    <w:rsid w:val="0069423E"/>
    <w:rsid w:val="006F5F45"/>
    <w:rsid w:val="00831ADE"/>
    <w:rsid w:val="00841F25"/>
    <w:rsid w:val="008A35CD"/>
    <w:rsid w:val="009364D9"/>
    <w:rsid w:val="00A02FDA"/>
    <w:rsid w:val="00A43F5B"/>
    <w:rsid w:val="00A961CD"/>
    <w:rsid w:val="00AA613A"/>
    <w:rsid w:val="00AD410C"/>
    <w:rsid w:val="00BD19EC"/>
    <w:rsid w:val="00E004E6"/>
    <w:rsid w:val="00E0683C"/>
    <w:rsid w:val="00E976A3"/>
    <w:rsid w:val="00EB199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1">
    <w:name w:val="Unresolved Mention1"/>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F10E4DF7A5B684E870663618E8E6DD0" ma:contentTypeVersion="16" ma:contentTypeDescription="Create a new document." ma:contentTypeScope="" ma:versionID="dbaa862d5bda7113f622e17c240ab803">
  <xsd:schema xmlns:xsd="http://www.w3.org/2001/XMLSchema" xmlns:xs="http://www.w3.org/2001/XMLSchema" xmlns:p="http://schemas.microsoft.com/office/2006/metadata/properties" xmlns:ns3="6d09eeb0-d37c-4cf2-9bba-396886439650" xmlns:ns4="75713215-d8e2-40bb-a6ba-5f10095b1bc3" targetNamespace="http://schemas.microsoft.com/office/2006/metadata/properties" ma:root="true" ma:fieldsID="0157b5ba117c72f69b13aafba3cde325" ns3:_="" ns4:_="">
    <xsd:import namespace="6d09eeb0-d37c-4cf2-9bba-396886439650"/>
    <xsd:import namespace="75713215-d8e2-40bb-a6ba-5f10095b1bc3"/>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LengthInSeconds" minOccurs="0"/>
                <xsd:element ref="ns3:MediaServiceAutoTags" minOccurs="0"/>
                <xsd:element ref="ns3:MediaServiceLocation" minOccurs="0"/>
                <xsd:element ref="ns3:MediaServiceGenerationTime" minOccurs="0"/>
                <xsd:element ref="ns3:MediaServiceEventHashCode" minOccurs="0"/>
                <xsd:element ref="ns3:MediaServiceOCR" minOccurs="0"/>
                <xsd:element ref="ns3:_activity" minOccurs="0"/>
                <xsd:element ref="ns4:SharedWithUsers" minOccurs="0"/>
                <xsd:element ref="ns4:SharedWithDetails" minOccurs="0"/>
                <xsd:element ref="ns4:SharingHintHash"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d09eeb0-d37c-4cf2-9bba-39688643965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AutoTags" ma:index="12" nillable="true" ma:displayName="Tags" ma:internalName="MediaServiceAutoTags" ma:readOnly="true">
      <xsd:simpleType>
        <xsd:restriction base="dms:Text"/>
      </xsd:simpleType>
    </xsd:element>
    <xsd:element name="MediaServiceLocation" ma:index="13" nillable="true" ma:displayName="Location" ma:indexed="true"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_activity" ma:index="17" nillable="true" ma:displayName="_activity" ma:hidden="true" ma:internalName="_activity">
      <xsd:simpleType>
        <xsd:restriction base="dms:Note"/>
      </xsd:simpleType>
    </xsd:element>
    <xsd:element name="MediaServiceObjectDetectorVersions" ma:index="21" nillable="true" ma:displayName="MediaServiceObjectDetectorVersions" ma:description="" ma:hidden="true" ma:indexed="true" ma:internalName="MediaServiceObjectDetectorVersions" ma:readOnly="true">
      <xsd:simpleType>
        <xsd:restriction base="dms:Text"/>
      </xsd:simpleType>
    </xsd:element>
    <xsd:element name="MediaServiceSystemTags" ma:index="22" nillable="true" ma:displayName="MediaServiceSystemTags" ma:hidden="true" ma:internalName="MediaServiceSystemTags" ma:readOnly="true">
      <xsd:simpleType>
        <xsd:restriction base="dms:Note"/>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5713215-d8e2-40bb-a6ba-5f10095b1bc3"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_activity xmlns="6d09eeb0-d37c-4cf2-9bba-396886439650" xsi:nil="true"/>
  </documentManagement>
</p:properties>
</file>

<file path=customXml/itemProps1.xml><?xml version="1.0" encoding="utf-8"?>
<ds:datastoreItem xmlns:ds="http://schemas.openxmlformats.org/officeDocument/2006/customXml" ds:itemID="{B7CD9625-EA60-44B3-94FF-93957EDF2383}">
  <ds:schemaRefs>
    <ds:schemaRef ds:uri="http://schemas.microsoft.com/sharepoint/v3/contenttype/forms"/>
  </ds:schemaRefs>
</ds:datastoreItem>
</file>

<file path=customXml/itemProps2.xml><?xml version="1.0" encoding="utf-8"?>
<ds:datastoreItem xmlns:ds="http://schemas.openxmlformats.org/officeDocument/2006/customXml" ds:itemID="{FCA1C39D-F0A3-4E1E-B76C-C696E96F408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d09eeb0-d37c-4cf2-9bba-396886439650"/>
    <ds:schemaRef ds:uri="75713215-d8e2-40bb-a6ba-5f10095b1b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3FBF46B-DC31-4457-9C0F-672045DED7EA}">
  <ds:schemaRefs>
    <ds:schemaRef ds:uri="http://schemas.openxmlformats.org/officeDocument/2006/bibliography"/>
  </ds:schemaRefs>
</ds:datastoreItem>
</file>

<file path=customXml/itemProps4.xml><?xml version="1.0" encoding="utf-8"?>
<ds:datastoreItem xmlns:ds="http://schemas.openxmlformats.org/officeDocument/2006/customXml" ds:itemID="{E0D83363-6CAE-4FAF-8C42-C52D1E0651C7}">
  <ds:schemaRefs>
    <ds:schemaRef ds:uri="http://schemas.microsoft.com/office/2006/metadata/properties"/>
    <ds:schemaRef ds:uri="http://schemas.microsoft.com/office/infopath/2007/PartnerControls"/>
    <ds:schemaRef ds:uri="6d09eeb0-d37c-4cf2-9bba-396886439650"/>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893</Words>
  <Characters>509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ay-Ar Medes</cp:lastModifiedBy>
  <cp:revision>2</cp:revision>
  <dcterms:created xsi:type="dcterms:W3CDTF">2025-03-03T14:00:00Z</dcterms:created>
  <dcterms:modified xsi:type="dcterms:W3CDTF">2025-03-03T14: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F10E4DF7A5B684E870663618E8E6DD0</vt:lpwstr>
  </property>
</Properties>
</file>